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B38D6" w14:textId="57265E29" w:rsidR="004A4B4B" w:rsidRPr="00B07FD9" w:rsidRDefault="004A4B4B" w:rsidP="00B70D07">
      <w:pPr>
        <w:pStyle w:val="MDPI41tablecaption"/>
        <w:spacing w:before="0" w:after="0" w:line="360" w:lineRule="auto"/>
        <w:ind w:left="0" w:firstLine="426"/>
        <w:rPr>
          <w:rFonts w:ascii="Times New Roman" w:hAnsi="Times New Roman" w:cs="Times New Roman"/>
        </w:rPr>
      </w:pPr>
      <w:r w:rsidRPr="00B07FD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9E51C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.</w:t>
      </w:r>
      <w:r w:rsidRPr="006B2D61">
        <w:rPr>
          <w:rFonts w:ascii="Georgia" w:hAnsi="Georgia"/>
          <w:color w:val="1F1F1F"/>
        </w:rPr>
        <w:t xml:space="preserve"> </w:t>
      </w:r>
      <w:r>
        <w:rPr>
          <w:rFonts w:ascii="Georgia" w:hAnsi="Georgia"/>
          <w:color w:val="1F1F1F"/>
        </w:rPr>
        <w:t>The primary antibodies used in the Western blot analysis</w:t>
      </w:r>
      <w:r w:rsidR="00B70D07">
        <w:rPr>
          <w:rFonts w:ascii="Georgia" w:hAnsi="Georgia"/>
          <w:color w:val="1F1F1F"/>
        </w:rPr>
        <w:t>.</w:t>
      </w:r>
    </w:p>
    <w:tbl>
      <w:tblPr>
        <w:tblStyle w:val="Grigliatabella"/>
        <w:tblW w:w="887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71"/>
        <w:gridCol w:w="2086"/>
        <w:gridCol w:w="1232"/>
        <w:gridCol w:w="3886"/>
      </w:tblGrid>
      <w:tr w:rsidR="004A4B4B" w:rsidRPr="00B07FD9" w14:paraId="0FB46862" w14:textId="77777777" w:rsidTr="00932818">
        <w:trPr>
          <w:jc w:val="center"/>
        </w:trPr>
        <w:tc>
          <w:tcPr>
            <w:tcW w:w="16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901F3E" w14:textId="77777777" w:rsidR="004A4B4B" w:rsidRPr="00B07FD9" w:rsidRDefault="004A4B4B" w:rsidP="0079688A">
            <w:pPr>
              <w:pStyle w:val="MDPI32textnoindent"/>
              <w:autoSpaceDE w:val="0"/>
              <w:autoSpaceDN w:val="0"/>
              <w:spacing w:line="360" w:lineRule="auto"/>
              <w:ind w:hanging="7"/>
              <w:jc w:val="left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 xml:space="preserve">Antibody 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0B5B86" w14:textId="77777777" w:rsidR="004A4B4B" w:rsidRPr="00123759" w:rsidRDefault="004A4B4B" w:rsidP="00932818">
            <w:pPr>
              <w:pStyle w:val="MDPI32textnoindent"/>
              <w:spacing w:line="360" w:lineRule="auto"/>
              <w:ind w:left="231" w:hanging="28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Molecular</w:t>
            </w:r>
            <w:r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weight</w:t>
            </w:r>
            <w:r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(</w:t>
            </w:r>
            <w:proofErr w:type="spellStart"/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kDa</w:t>
            </w:r>
            <w:proofErr w:type="spellEnd"/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AC300E4" w14:textId="77777777" w:rsidR="004A4B4B" w:rsidRPr="00B07FD9" w:rsidRDefault="004A4B4B" w:rsidP="00932818">
            <w:pPr>
              <w:pStyle w:val="MDPI32textnoindent"/>
              <w:spacing w:line="360" w:lineRule="auto"/>
              <w:ind w:left="231" w:hanging="281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WB Dilution</w:t>
            </w:r>
          </w:p>
        </w:tc>
        <w:tc>
          <w:tcPr>
            <w:tcW w:w="38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606032B" w14:textId="77777777" w:rsidR="004A4B4B" w:rsidRPr="00B07FD9" w:rsidRDefault="004A4B4B" w:rsidP="00932818">
            <w:pPr>
              <w:pStyle w:val="MDPI32textnoindent"/>
              <w:spacing w:line="360" w:lineRule="auto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Source</w:t>
            </w:r>
          </w:p>
        </w:tc>
      </w:tr>
      <w:tr w:rsidR="004A4B4B" w:rsidRPr="00123759" w14:paraId="28EA505C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93211" w14:textId="77777777" w:rsidR="004A4B4B" w:rsidRPr="00223711" w:rsidRDefault="004A4B4B" w:rsidP="00B70D07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Akt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27EA3" w14:textId="77777777" w:rsidR="004A4B4B" w:rsidRPr="00765263" w:rsidRDefault="004A4B4B" w:rsidP="00932818">
            <w:pPr>
              <w:spacing w:line="360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0D922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69D62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54F07CA3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GB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GB" w:bidi="en-US"/>
              </w:rPr>
              <w:t xml:space="preserve">#9272 </w:t>
            </w:r>
          </w:p>
        </w:tc>
      </w:tr>
      <w:tr w:rsidR="004A4B4B" w:rsidRPr="00E6015A" w14:paraId="0D8B7F0E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9966A" w14:textId="77777777" w:rsidR="004A4B4B" w:rsidRPr="00223711" w:rsidRDefault="004A4B4B" w:rsidP="00B70D07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AR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C34CE" w14:textId="77777777" w:rsidR="004A4B4B" w:rsidRPr="00765263" w:rsidRDefault="004A4B4B" w:rsidP="00932818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765263">
              <w:rPr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28393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E75D9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 xml:space="preserve">Santa Cruz </w:t>
            </w:r>
            <w:proofErr w:type="spellStart"/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Biotechnology</w:t>
            </w:r>
            <w:proofErr w:type="spellEnd"/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, Santa Cruz, CA, USA</w:t>
            </w:r>
          </w:p>
          <w:p w14:paraId="266BB856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#sc-816</w:t>
            </w:r>
          </w:p>
        </w:tc>
      </w:tr>
      <w:tr w:rsidR="004A4B4B" w:rsidRPr="00D361AB" w14:paraId="0EFC39A6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44BD0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Bax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D35F1" w14:textId="77777777" w:rsidR="004A4B4B" w:rsidRPr="00765263" w:rsidRDefault="004A4B4B" w:rsidP="00932818">
            <w:pPr>
              <w:spacing w:line="360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B2E0D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277D8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 xml:space="preserve">Santa Cruz </w:t>
            </w:r>
            <w:proofErr w:type="spellStart"/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Biotechnology</w:t>
            </w:r>
            <w:proofErr w:type="spellEnd"/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, Santa Cruz, CA, USA</w:t>
            </w:r>
          </w:p>
          <w:p w14:paraId="7E2C9279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GB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#sc-493</w:t>
            </w:r>
          </w:p>
        </w:tc>
      </w:tr>
      <w:tr w:rsidR="004A4B4B" w:rsidRPr="009E51C8" w14:paraId="7D37A76F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C5B5C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Bcl-2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9D242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2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3EEF1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25988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proofErr w:type="spellStart"/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Elabscience</w:t>
            </w:r>
            <w:proofErr w:type="spellEnd"/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 xml:space="preserve"> Biotechnology, Wuhan, China</w:t>
            </w:r>
          </w:p>
          <w:p w14:paraId="2531A946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E-AB-60012</w:t>
            </w:r>
          </w:p>
        </w:tc>
      </w:tr>
      <w:tr w:rsidR="004A4B4B" w:rsidRPr="00A71956" w14:paraId="528CD00B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F58B1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BIP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A5272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7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9B895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AE573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151144E5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3183</w:t>
            </w:r>
          </w:p>
        </w:tc>
      </w:tr>
      <w:tr w:rsidR="00223711" w:rsidRPr="00A71956" w14:paraId="75FC6EA0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2CEA7" w14:textId="43018C24" w:rsidR="00223711" w:rsidRPr="00223711" w:rsidRDefault="00B70D07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t>CAT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ALASE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8820" w14:textId="21925CC0" w:rsidR="00223711" w:rsidRPr="00765263" w:rsidRDefault="00223711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37084C">
              <w:rPr>
                <w:kern w:val="24"/>
                <w:sz w:val="18"/>
                <w:szCs w:val="18"/>
              </w:rPr>
              <w:t>6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91AF4" w14:textId="26068DC6" w:rsidR="00223711" w:rsidRPr="00765263" w:rsidRDefault="00223711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DCD3A" w14:textId="77777777" w:rsidR="00223711" w:rsidRPr="0037084C" w:rsidRDefault="00223711" w:rsidP="00223711">
            <w:pPr>
              <w:ind w:left="-705"/>
              <w:jc w:val="center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US" w:bidi="en-US"/>
              </w:rPr>
              <w:t xml:space="preserve">Sigma-Aldrich, St. Louis, </w:t>
            </w:r>
            <w:r>
              <w:rPr>
                <w:bCs/>
                <w:snapToGrid w:val="0"/>
                <w:sz w:val="18"/>
                <w:szCs w:val="18"/>
                <w:lang w:val="en-US" w:bidi="en-US"/>
              </w:rPr>
              <w:t>M</w:t>
            </w:r>
            <w:r w:rsidRPr="0037084C">
              <w:rPr>
                <w:bCs/>
                <w:snapToGrid w:val="0"/>
                <w:sz w:val="18"/>
                <w:szCs w:val="18"/>
                <w:lang w:val="en-US" w:bidi="en-US"/>
              </w:rPr>
              <w:t>issouri, USA</w:t>
            </w:r>
          </w:p>
          <w:p w14:paraId="446BC8A0" w14:textId="44570303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GB" w:bidi="en-US"/>
              </w:rPr>
              <w:t>#C0979</w:t>
            </w:r>
          </w:p>
        </w:tc>
      </w:tr>
      <w:tr w:rsidR="004A4B4B" w:rsidRPr="00B07FD9" w14:paraId="4B098156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62171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cytochrome</w:t>
            </w:r>
            <w:proofErr w:type="spellEnd"/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 xml:space="preserve"> </w:t>
            </w:r>
            <w:proofErr w:type="spellStart"/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complex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DD807" w14:textId="77777777" w:rsidR="004A4B4B" w:rsidRPr="00765263" w:rsidRDefault="004A4B4B" w:rsidP="00932818">
            <w:pPr>
              <w:spacing w:line="360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kern w:val="24"/>
                <w:sz w:val="18"/>
                <w:szCs w:val="18"/>
              </w:rPr>
              <w:t>1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52E48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D3A4D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3B627404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GB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#4272</w:t>
            </w:r>
          </w:p>
        </w:tc>
      </w:tr>
      <w:tr w:rsidR="004A4B4B" w:rsidRPr="00A71956" w14:paraId="382D3B35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3AFCF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DRP1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C83CB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78-8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8FCA8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180E3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634A65B8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8570</w:t>
            </w:r>
          </w:p>
        </w:tc>
      </w:tr>
      <w:tr w:rsidR="004A4B4B" w:rsidRPr="009E51C8" w14:paraId="1E36BB11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5214B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FACL4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B0733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79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FF7E8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66AF4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 xml:space="preserve">Abcam, </w:t>
            </w:r>
            <w:bookmarkStart w:id="0" w:name="_Hlk152147275"/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ambridge, United Kingdom</w:t>
            </w:r>
            <w:bookmarkEnd w:id="0"/>
          </w:p>
          <w:p w14:paraId="0A41ED3C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ab227256</w:t>
            </w:r>
          </w:p>
        </w:tc>
      </w:tr>
      <w:tr w:rsidR="004A4B4B" w:rsidRPr="00A71956" w14:paraId="686F49B9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32B5B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GRP75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31407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75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445CF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6D3F1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6B1D91CD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2816</w:t>
            </w:r>
          </w:p>
        </w:tc>
      </w:tr>
      <w:tr w:rsidR="004A4B4B" w:rsidRPr="009E51C8" w14:paraId="25D7FDFC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673BC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MFN1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F538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8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66459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47FAD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Abcam, Cambridge, United Kingdom</w:t>
            </w:r>
          </w:p>
          <w:p w14:paraId="6F72E56A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ab221661</w:t>
            </w:r>
          </w:p>
        </w:tc>
      </w:tr>
      <w:tr w:rsidR="00223711" w:rsidRPr="009E51C8" w14:paraId="2F61CD47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31EE9" w14:textId="44DE91AA" w:rsidR="00223711" w:rsidRPr="00223711" w:rsidRDefault="00223711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t>MFN2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5C708" w14:textId="0908A184" w:rsidR="00223711" w:rsidRPr="00765263" w:rsidRDefault="00223711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37084C">
              <w:rPr>
                <w:kern w:val="24"/>
                <w:sz w:val="18"/>
                <w:szCs w:val="18"/>
              </w:rPr>
              <w:t>8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15772" w14:textId="0E4069B2" w:rsidR="00223711" w:rsidRPr="00765263" w:rsidRDefault="00223711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A61E1" w14:textId="77777777" w:rsidR="00223711" w:rsidRPr="0037084C" w:rsidRDefault="00223711" w:rsidP="00223711">
            <w:pPr>
              <w:ind w:left="-989"/>
              <w:jc w:val="center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US" w:bidi="en-US"/>
              </w:rPr>
              <w:t>Abcam, Cambridge, United Kingdom</w:t>
            </w:r>
          </w:p>
          <w:p w14:paraId="00148C95" w14:textId="1159A5F9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US" w:bidi="en-US"/>
              </w:rPr>
              <w:t>#ab124773</w:t>
            </w:r>
          </w:p>
        </w:tc>
      </w:tr>
      <w:tr w:rsidR="004A4B4B" w:rsidRPr="00E201C6" w14:paraId="0E636B23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7645E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NRF1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5059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6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15D3E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2F77A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335CE900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69432</w:t>
            </w:r>
          </w:p>
        </w:tc>
      </w:tr>
      <w:tr w:rsidR="004A4B4B" w:rsidRPr="00E201C6" w14:paraId="6B802D0B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34743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p44/42 MAPK (Erk 1/2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1DCD0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42-4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0DA9F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FF567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323662FC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9102</w:t>
            </w:r>
          </w:p>
        </w:tc>
      </w:tr>
      <w:tr w:rsidR="004A4B4B" w:rsidRPr="00F21939" w14:paraId="204E023A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90E23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p-</w:t>
            </w:r>
            <w:proofErr w:type="spellStart"/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Akt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04196" w14:textId="77777777" w:rsidR="004A4B4B" w:rsidRPr="00765263" w:rsidRDefault="004A4B4B" w:rsidP="00932818">
            <w:pPr>
              <w:spacing w:line="360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kern w:val="24"/>
                <w:sz w:val="18"/>
                <w:szCs w:val="18"/>
              </w:rPr>
              <w:t>6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0EE68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70099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6F0EA7F3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4060</w:t>
            </w:r>
          </w:p>
        </w:tc>
      </w:tr>
      <w:tr w:rsidR="004A4B4B" w:rsidRPr="00B07FD9" w14:paraId="73BD5576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44F17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PCNA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ADCE1" w14:textId="77777777" w:rsidR="004A4B4B" w:rsidRPr="00765263" w:rsidRDefault="004A4B4B" w:rsidP="00932818">
            <w:pPr>
              <w:spacing w:line="360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color w:val="000000" w:themeColor="text1"/>
                <w:kern w:val="24"/>
                <w:sz w:val="18"/>
                <w:szCs w:val="18"/>
              </w:rPr>
              <w:t>3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86E11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36335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bookmarkStart w:id="1" w:name="_Hlk152147303"/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 xml:space="preserve">Sigma-Aldrich, Milan, </w:t>
            </w:r>
            <w:proofErr w:type="spellStart"/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Italy</w:t>
            </w:r>
            <w:proofErr w:type="spellEnd"/>
          </w:p>
          <w:bookmarkEnd w:id="1"/>
          <w:p w14:paraId="44B1CAC9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GB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#98825</w:t>
            </w:r>
          </w:p>
        </w:tc>
      </w:tr>
      <w:tr w:rsidR="00223711" w:rsidRPr="00B07FD9" w14:paraId="7A62ECC7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785F4" w14:textId="5926D912" w:rsidR="00223711" w:rsidRPr="00223711" w:rsidRDefault="00223711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GC-1α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AB57D" w14:textId="4FBC0965" w:rsidR="00223711" w:rsidRPr="00765263" w:rsidRDefault="00223711" w:rsidP="00932818">
            <w:pPr>
              <w:spacing w:line="360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3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139B4" w14:textId="43718C7E" w:rsidR="00223711" w:rsidRPr="00765263" w:rsidRDefault="00223711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11E44" w14:textId="77777777" w:rsidR="00223711" w:rsidRPr="00223711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276F7832" w14:textId="63A303A6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val="en-GB" w:bidi="en-US"/>
              </w:rPr>
              <w:t>#2178</w:t>
            </w:r>
          </w:p>
        </w:tc>
      </w:tr>
      <w:tr w:rsidR="004A4B4B" w:rsidRPr="00A71956" w14:paraId="46DB4B59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484E8" w14:textId="77777777" w:rsidR="004A4B4B" w:rsidRPr="00223711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Phospho-p44/42 MAPK (Erk 1/2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B87A2" w14:textId="77777777" w:rsidR="004A4B4B" w:rsidRPr="00765263" w:rsidRDefault="004A4B4B" w:rsidP="00932818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42-44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F130A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A4186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59C071D1" w14:textId="77777777" w:rsidR="004A4B4B" w:rsidRPr="00765263" w:rsidRDefault="004A4B4B" w:rsidP="00932818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9101</w:t>
            </w:r>
          </w:p>
        </w:tc>
      </w:tr>
      <w:tr w:rsidR="00223711" w:rsidRPr="009E51C8" w14:paraId="3E60860A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29612" w14:textId="45FDAD3E" w:rsidR="00223711" w:rsidRPr="00223711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lastRenderedPageBreak/>
              <w:t>SOAT1/ACAT1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FE04" w14:textId="0C1E820E" w:rsidR="00223711" w:rsidRPr="00765263" w:rsidRDefault="00223711" w:rsidP="00223711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4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4B23F" w14:textId="45E0B165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75CF6" w14:textId="77777777" w:rsidR="00223711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Abcam, Cambridge, United Kingdom</w:t>
            </w:r>
          </w:p>
          <w:p w14:paraId="5FE71013" w14:textId="41562288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US" w:bidi="en-US"/>
              </w:rPr>
              <w:t>#ab39327</w:t>
            </w:r>
          </w:p>
        </w:tc>
      </w:tr>
      <w:tr w:rsidR="00223711" w:rsidRPr="009E51C8" w14:paraId="0DECFF20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E9286" w14:textId="0F0275D1" w:rsidR="00223711" w:rsidRPr="0037084C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SOD1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7DCB9" w14:textId="188297FE" w:rsidR="00223711" w:rsidRDefault="00223711" w:rsidP="00223711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23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B67F9" w14:textId="6E5B9DE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42BCC" w14:textId="77777777" w:rsidR="00223711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Abcam, Cambridge, United Kingdom</w:t>
            </w:r>
          </w:p>
          <w:p w14:paraId="7030745D" w14:textId="310C2F94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US" w:bidi="en-US"/>
              </w:rPr>
              <w:t>#ab</w:t>
            </w:r>
            <w:r>
              <w:rPr>
                <w:bCs/>
                <w:snapToGrid w:val="0"/>
                <w:sz w:val="18"/>
                <w:szCs w:val="18"/>
                <w:lang w:val="en-US" w:bidi="en-US"/>
              </w:rPr>
              <w:t>13498</w:t>
            </w:r>
          </w:p>
        </w:tc>
      </w:tr>
      <w:tr w:rsidR="00223711" w:rsidRPr="00A71956" w14:paraId="2AACEBF6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5963B" w14:textId="77777777" w:rsidR="00223711" w:rsidRPr="00223711" w:rsidRDefault="00223711" w:rsidP="00223711">
            <w:pPr>
              <w:spacing w:line="360" w:lineRule="auto"/>
              <w:ind w:firstLine="34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SOD2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12934" w14:textId="77777777" w:rsidR="00223711" w:rsidRPr="00765263" w:rsidRDefault="00223711" w:rsidP="00223711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2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68C94" w14:textId="4B160C31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4</w:t>
            </w: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BD7B1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proofErr w:type="spellStart"/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Abclonal</w:t>
            </w:r>
            <w:proofErr w:type="spellEnd"/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, Massachusetts, USA</w:t>
            </w:r>
          </w:p>
          <w:p w14:paraId="6D2E778A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A1340</w:t>
            </w:r>
          </w:p>
        </w:tc>
      </w:tr>
      <w:tr w:rsidR="00223711" w:rsidRPr="009E51C8" w14:paraId="752051DD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D2175" w14:textId="41889E8C" w:rsidR="00223711" w:rsidRPr="00223711" w:rsidRDefault="00223711" w:rsidP="00223711">
            <w:pPr>
              <w:spacing w:line="360" w:lineRule="auto"/>
              <w:ind w:firstLine="34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Total OXPHO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968C9" w14:textId="7540E10B" w:rsidR="00223711" w:rsidRPr="00765263" w:rsidRDefault="00223711" w:rsidP="00223711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55-48-40-30-2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5B459" w14:textId="47BFABB6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8C872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Abcam, Cambridge, United Kingdom</w:t>
            </w:r>
          </w:p>
          <w:p w14:paraId="6AD47F30" w14:textId="62D8B4A8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ab</w:t>
            </w:r>
            <w:r>
              <w:rPr>
                <w:bCs/>
                <w:snapToGrid w:val="0"/>
                <w:sz w:val="18"/>
                <w:szCs w:val="18"/>
                <w:lang w:val="en-US" w:bidi="en-US"/>
              </w:rPr>
              <w:t>110413</w:t>
            </w:r>
          </w:p>
        </w:tc>
      </w:tr>
      <w:tr w:rsidR="00223711" w:rsidRPr="009E51C8" w14:paraId="59FBE0EC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F0014" w14:textId="77777777" w:rsidR="00223711" w:rsidRPr="00223711" w:rsidRDefault="00223711" w:rsidP="00223711">
            <w:pPr>
              <w:spacing w:line="360" w:lineRule="auto"/>
              <w:ind w:firstLine="34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TFAM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2D85C" w14:textId="77777777" w:rsidR="00223711" w:rsidRPr="00765263" w:rsidRDefault="00223711" w:rsidP="00223711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28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2F3C5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2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ECF2B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Abcam, Cambridge, United Kingdom</w:t>
            </w:r>
          </w:p>
          <w:p w14:paraId="36FE6F2D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 xml:space="preserve">#ab131607 </w:t>
            </w:r>
          </w:p>
        </w:tc>
      </w:tr>
      <w:tr w:rsidR="00223711" w:rsidRPr="009E51C8" w14:paraId="4F228A06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A5B40" w14:textId="7B15D6ED" w:rsidR="00223711" w:rsidRPr="00223711" w:rsidRDefault="00223711" w:rsidP="00223711">
            <w:pPr>
              <w:spacing w:line="360" w:lineRule="auto"/>
              <w:ind w:firstLine="34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t>TOMM20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B9FDD" w14:textId="7434EF6D" w:rsidR="00223711" w:rsidRPr="00765263" w:rsidRDefault="00223711" w:rsidP="00223711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37084C">
              <w:rPr>
                <w:kern w:val="24"/>
                <w:sz w:val="18"/>
                <w:szCs w:val="18"/>
              </w:rPr>
              <w:t>16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08D32" w14:textId="7EA5A3F8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t>1: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10</w:t>
            </w:r>
            <w:r w:rsidRPr="0037084C">
              <w:rPr>
                <w:bCs/>
                <w:snapToGrid w:val="0"/>
                <w:sz w:val="18"/>
                <w:szCs w:val="18"/>
                <w:lang w:bidi="en-US"/>
              </w:rPr>
              <w:t>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97786" w14:textId="77777777" w:rsidR="00223711" w:rsidRPr="0037084C" w:rsidRDefault="00223711" w:rsidP="00223711">
            <w:pPr>
              <w:ind w:left="-1698"/>
              <w:jc w:val="center"/>
              <w:rPr>
                <w:bCs/>
                <w:snapToGrid w:val="0"/>
                <w:sz w:val="18"/>
                <w:szCs w:val="18"/>
                <w:lang w:val="en-GB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GB" w:bidi="en-US"/>
              </w:rPr>
              <w:t>Sigma-Aldrich, Milan, Italy</w:t>
            </w:r>
          </w:p>
          <w:p w14:paraId="4CC57B93" w14:textId="5B8B1C68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37084C">
              <w:rPr>
                <w:bCs/>
                <w:snapToGrid w:val="0"/>
                <w:sz w:val="18"/>
                <w:szCs w:val="18"/>
                <w:lang w:val="en-GB" w:bidi="en-US"/>
              </w:rPr>
              <w:t>WH0009804M1</w:t>
            </w:r>
          </w:p>
        </w:tc>
      </w:tr>
      <w:tr w:rsidR="00223711" w:rsidRPr="00A71956" w14:paraId="36592AC6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093D4" w14:textId="77777777" w:rsidR="00223711" w:rsidRPr="00223711" w:rsidRDefault="00223711" w:rsidP="00223711">
            <w:pPr>
              <w:spacing w:line="360" w:lineRule="auto"/>
              <w:ind w:firstLine="34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VDAC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FA8A" w14:textId="77777777" w:rsidR="00223711" w:rsidRPr="00765263" w:rsidRDefault="00223711" w:rsidP="00223711">
            <w:pPr>
              <w:spacing w:line="360" w:lineRule="auto"/>
              <w:jc w:val="center"/>
              <w:rPr>
                <w:kern w:val="24"/>
                <w:sz w:val="18"/>
                <w:szCs w:val="18"/>
              </w:rPr>
            </w:pPr>
            <w:r w:rsidRPr="00765263">
              <w:rPr>
                <w:kern w:val="24"/>
                <w:sz w:val="18"/>
                <w:szCs w:val="18"/>
              </w:rPr>
              <w:t>3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F67C2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C5F55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Cell Signaling Technology, Danvers, Ma, USA</w:t>
            </w:r>
          </w:p>
          <w:p w14:paraId="78322242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4661</w:t>
            </w:r>
          </w:p>
        </w:tc>
      </w:tr>
      <w:tr w:rsidR="00223711" w:rsidRPr="009E51C8" w14:paraId="6CF712BB" w14:textId="77777777" w:rsidTr="00932818">
        <w:trPr>
          <w:trHeight w:val="441"/>
          <w:jc w:val="center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ABDE2" w14:textId="77777777" w:rsidR="00223711" w:rsidRPr="00223711" w:rsidRDefault="00223711" w:rsidP="00223711">
            <w:pPr>
              <w:spacing w:line="360" w:lineRule="auto"/>
              <w:ind w:firstLine="34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β-</w:t>
            </w:r>
            <w:proofErr w:type="spellStart"/>
            <w:r w:rsidRPr="00223711">
              <w:rPr>
                <w:bCs/>
                <w:snapToGrid w:val="0"/>
                <w:sz w:val="18"/>
                <w:szCs w:val="18"/>
                <w:lang w:bidi="en-US"/>
              </w:rPr>
              <w:t>Actin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3350" w14:textId="77777777" w:rsidR="00223711" w:rsidRPr="00765263" w:rsidRDefault="00223711" w:rsidP="00223711">
            <w:pPr>
              <w:spacing w:line="360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kern w:val="24"/>
                <w:sz w:val="18"/>
                <w:szCs w:val="18"/>
              </w:rPr>
              <w:t>4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43DFC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bidi="en-US"/>
              </w:rPr>
              <w:t>1:2000</w:t>
            </w:r>
          </w:p>
        </w:tc>
        <w:tc>
          <w:tcPr>
            <w:tcW w:w="3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AAFAE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bookmarkStart w:id="2" w:name="_Hlk152147341"/>
            <w:proofErr w:type="spellStart"/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Elabscience</w:t>
            </w:r>
            <w:proofErr w:type="spellEnd"/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 xml:space="preserve"> Biotechnology, Wuhan, China</w:t>
            </w:r>
          </w:p>
          <w:bookmarkEnd w:id="2"/>
          <w:p w14:paraId="69729CD2" w14:textId="77777777" w:rsidR="00223711" w:rsidRPr="00765263" w:rsidRDefault="00223711" w:rsidP="00223711">
            <w:pPr>
              <w:spacing w:line="360" w:lineRule="auto"/>
              <w:jc w:val="both"/>
              <w:rPr>
                <w:bCs/>
                <w:snapToGrid w:val="0"/>
                <w:sz w:val="18"/>
                <w:szCs w:val="18"/>
                <w:lang w:val="en-US" w:bidi="en-US"/>
              </w:rPr>
            </w:pPr>
            <w:r w:rsidRPr="00765263">
              <w:rPr>
                <w:bCs/>
                <w:snapToGrid w:val="0"/>
                <w:sz w:val="18"/>
                <w:szCs w:val="18"/>
                <w:lang w:val="en-US" w:bidi="en-US"/>
              </w:rPr>
              <w:t>#E-AB-20031</w:t>
            </w:r>
          </w:p>
        </w:tc>
      </w:tr>
    </w:tbl>
    <w:p w14:paraId="41BA4B22" w14:textId="3B8A02A1" w:rsidR="00953C82" w:rsidRPr="004A4B4B" w:rsidRDefault="00953C82">
      <w:pPr>
        <w:rPr>
          <w:lang w:val="en-US"/>
        </w:rPr>
      </w:pPr>
    </w:p>
    <w:sectPr w:rsidR="00953C82" w:rsidRPr="004A4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4B"/>
    <w:rsid w:val="00223711"/>
    <w:rsid w:val="003E52AE"/>
    <w:rsid w:val="004A4B4B"/>
    <w:rsid w:val="0077760D"/>
    <w:rsid w:val="0079688A"/>
    <w:rsid w:val="008A0283"/>
    <w:rsid w:val="00953C82"/>
    <w:rsid w:val="009E51C8"/>
    <w:rsid w:val="00B70D07"/>
    <w:rsid w:val="00DA7404"/>
    <w:rsid w:val="00DE7397"/>
    <w:rsid w:val="00E84AEC"/>
    <w:rsid w:val="00F64A18"/>
    <w:rsid w:val="00F85945"/>
    <w:rsid w:val="00F8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C0ED9"/>
  <w15:chartTrackingRefBased/>
  <w15:docId w15:val="{CE2EC0E9-FE53-42A4-AA3B-1676FA75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4B4B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A4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A4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A4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A4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A4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A4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A4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A4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A4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A4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A4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A4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A4B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A4B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A4B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A4B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A4B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A4B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A4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A4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A4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A4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A4B4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A4B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A4B4B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A4B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A4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A4B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A4B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A4B4B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qFormat/>
    <w:rsid w:val="004A4B4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4A4B4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1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rillo</dc:creator>
  <cp:keywords/>
  <dc:description/>
  <cp:lastModifiedBy>SARA FALVO</cp:lastModifiedBy>
  <cp:revision>10</cp:revision>
  <dcterms:created xsi:type="dcterms:W3CDTF">2024-04-16T14:30:00Z</dcterms:created>
  <dcterms:modified xsi:type="dcterms:W3CDTF">2024-05-22T13:47:00Z</dcterms:modified>
</cp:coreProperties>
</file>